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9351" w14:textId="6B1E990E" w:rsidR="00DD0FF4" w:rsidRDefault="00DD0FF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FE2A321" wp14:editId="3A60D90B">
            <wp:extent cx="6858000" cy="4645152"/>
            <wp:effectExtent l="0" t="0" r="0" b="317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64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666FD" w14:textId="77777777" w:rsidR="00DD0FF4" w:rsidRDefault="00DD0FF4">
      <w:pPr>
        <w:rPr>
          <w:rFonts w:ascii="Times New Roman" w:hAnsi="Times New Roman" w:cs="Times New Roman"/>
          <w:sz w:val="18"/>
          <w:szCs w:val="18"/>
        </w:rPr>
      </w:pPr>
    </w:p>
    <w:p w14:paraId="698B33D6" w14:textId="648DAFF0" w:rsidR="005F2980" w:rsidRDefault="00DD0FF4" w:rsidP="00866D2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D0FF4">
        <w:rPr>
          <w:rFonts w:ascii="Times New Roman" w:hAnsi="Times New Roman" w:cs="Times New Roman"/>
          <w:b/>
          <w:bCs/>
          <w:sz w:val="20"/>
          <w:szCs w:val="20"/>
        </w:rPr>
        <w:t>Figure E1. Factors associated with guideline implementation: Environmental control recommendations among all clinicians.</w:t>
      </w:r>
      <w:r w:rsidRPr="00DD0FF4">
        <w:rPr>
          <w:rFonts w:ascii="Times New Roman" w:hAnsi="Times New Roman" w:cs="Times New Roman"/>
          <w:sz w:val="20"/>
          <w:szCs w:val="20"/>
        </w:rPr>
        <w:t xml:space="preserve"> The solid red/blue color indicates the direction of the associations (red positive; blue negative; P&lt;0.05) when each of the clinician/practice characteristic categories were compared with the reference category adjusting for the other independent variables in the final models. The dashed areas indicate clinician/practice characteristics included in initial full models based on bivariate analysis results.</w:t>
      </w:r>
    </w:p>
    <w:p w14:paraId="2AA38140" w14:textId="265D6983" w:rsidR="00DD0FF4" w:rsidRDefault="00DD0FF4" w:rsidP="00866D22">
      <w:pPr>
        <w:spacing w:before="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C Community health center; HMO Health maintenance organization</w:t>
      </w:r>
    </w:p>
    <w:p w14:paraId="62DA1CBF" w14:textId="77777777" w:rsidR="00DD0FF4" w:rsidRPr="00DD0FF4" w:rsidRDefault="00DD0FF4" w:rsidP="00DD0FF4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DD0FF4" w:rsidRPr="00DD0FF4" w:rsidSect="004F7F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F4"/>
    <w:rsid w:val="004F7F56"/>
    <w:rsid w:val="00866D22"/>
    <w:rsid w:val="00C11DD8"/>
    <w:rsid w:val="00DD0FF4"/>
    <w:rsid w:val="00E8024C"/>
    <w:rsid w:val="00FB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C6308F"/>
  <w14:defaultImageDpi w14:val="32767"/>
  <w15:chartTrackingRefBased/>
  <w15:docId w15:val="{8B76DDD3-1585-45C2-9347-4C9E1D25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Paivi (NIH/NIEHS) [F]</dc:creator>
  <cp:keywords/>
  <dc:description/>
  <cp:lastModifiedBy>Salo, Paivi (NIH/NIEHS) [F]</cp:lastModifiedBy>
  <cp:revision>2</cp:revision>
  <cp:lastPrinted>2023-05-05T01:27:00Z</cp:lastPrinted>
  <dcterms:created xsi:type="dcterms:W3CDTF">2023-08-25T18:42:00Z</dcterms:created>
  <dcterms:modified xsi:type="dcterms:W3CDTF">2023-08-25T18:42:00Z</dcterms:modified>
</cp:coreProperties>
</file>